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1D57A" w14:textId="77777777" w:rsidR="009C43BA" w:rsidRPr="00D20F47" w:rsidRDefault="009C43BA" w:rsidP="009C43BA">
      <w:pPr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</w:pP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2. Interview guide – health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care professionals of older adults with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m</w:t>
      </w:r>
      <w:r w:rsidRPr="00D20F47">
        <w:rPr>
          <w:rFonts w:ascii="Times New Roman" w:hAnsi="Times New Roman" w:cs="Times New Roman"/>
          <w:b/>
          <w:bCs/>
          <w:sz w:val="24"/>
          <w:szCs w:val="24"/>
          <w:lang w:val="en-GB"/>
        </w:rPr>
        <w:t>migration background</w:t>
      </w:r>
    </w:p>
    <w:p w14:paraId="1F97AC26" w14:textId="77777777" w:rsidR="009C43BA" w:rsidRPr="00D20F47" w:rsidRDefault="009C43BA" w:rsidP="009C43BA">
      <w:pPr>
        <w:pStyle w:val="Normal0"/>
        <w:spacing w:before="120" w:after="240"/>
        <w:jc w:val="both"/>
        <w:rPr>
          <w:rFonts w:ascii="Times New Roman" w:eastAsia="Arial" w:hAnsi="Times New Roman" w:cs="Times New Roman"/>
          <w:lang w:val="en-GB"/>
        </w:rPr>
      </w:pPr>
      <w:r w:rsidRPr="00D20F47">
        <w:rPr>
          <w:rFonts w:ascii="Times New Roman" w:eastAsia="Arial" w:hAnsi="Times New Roman" w:cs="Times New Roman"/>
          <w:lang w:val="en-GB"/>
        </w:rPr>
        <w:t xml:space="preserve">This is the English translation of the interview guide that was used during the interviews with </w:t>
      </w:r>
      <w:r>
        <w:rPr>
          <w:rFonts w:ascii="Times New Roman" w:eastAsia="Arial" w:hAnsi="Times New Roman" w:cs="Times New Roman"/>
          <w:lang w:val="en-GB"/>
        </w:rPr>
        <w:t xml:space="preserve">health </w:t>
      </w:r>
      <w:r w:rsidRPr="00D20F47">
        <w:rPr>
          <w:rFonts w:ascii="Times New Roman" w:eastAsia="Arial" w:hAnsi="Times New Roman" w:cs="Times New Roman"/>
          <w:lang w:val="en-GB"/>
        </w:rPr>
        <w:t xml:space="preserve">care professionals. Some questions were also used during the interviews with the older adults if a </w:t>
      </w:r>
      <w:r>
        <w:rPr>
          <w:rFonts w:ascii="Times New Roman" w:eastAsia="Arial" w:hAnsi="Times New Roman" w:cs="Times New Roman"/>
          <w:lang w:val="en-GB"/>
        </w:rPr>
        <w:t xml:space="preserve">health </w:t>
      </w:r>
      <w:r w:rsidRPr="00D20F47">
        <w:rPr>
          <w:rFonts w:ascii="Times New Roman" w:eastAsia="Arial" w:hAnsi="Times New Roman" w:cs="Times New Roman"/>
          <w:lang w:val="en-GB"/>
        </w:rPr>
        <w:t>care professional was present and the question fitted the conversation.</w:t>
      </w:r>
    </w:p>
    <w:p w14:paraId="18B3E6FA" w14:textId="77777777" w:rsidR="009C43BA" w:rsidRPr="00D20F47" w:rsidRDefault="009C43BA" w:rsidP="009C43BA">
      <w:pPr>
        <w:pStyle w:val="Standaard1"/>
        <w:spacing w:before="120" w:after="24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D20F47">
        <w:rPr>
          <w:rFonts w:ascii="Times New Roman" w:hAnsi="Times New Roman" w:cs="Times New Roman"/>
          <w:i/>
          <w:iCs/>
          <w:sz w:val="24"/>
          <w:szCs w:val="24"/>
          <w:lang w:val="en-GB"/>
        </w:rPr>
        <w:t>Introduction</w:t>
      </w:r>
    </w:p>
    <w:p w14:paraId="48B0CF00" w14:textId="77777777" w:rsidR="009C43BA" w:rsidRPr="00D20F47" w:rsidRDefault="009C43BA" w:rsidP="009C43BA">
      <w:pPr>
        <w:pStyle w:val="Normaalweb"/>
        <w:numPr>
          <w:ilvl w:val="0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 xml:space="preserve">Can you tell us something about yourself? </w:t>
      </w:r>
    </w:p>
    <w:p w14:paraId="42020618" w14:textId="77777777" w:rsidR="009C43BA" w:rsidRPr="00D20F47" w:rsidRDefault="009C43BA" w:rsidP="009C43BA">
      <w:pPr>
        <w:pStyle w:val="Normaalweb"/>
        <w:numPr>
          <w:ilvl w:val="1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>Age</w:t>
      </w:r>
    </w:p>
    <w:p w14:paraId="62B0B16A" w14:textId="77777777" w:rsidR="009C43BA" w:rsidRPr="00D20F47" w:rsidRDefault="009C43BA" w:rsidP="009C43BA">
      <w:pPr>
        <w:pStyle w:val="Normaalweb"/>
        <w:numPr>
          <w:ilvl w:val="1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>Educational level</w:t>
      </w:r>
    </w:p>
    <w:p w14:paraId="2F932286" w14:textId="77777777" w:rsidR="009C43BA" w:rsidRPr="00D20F47" w:rsidRDefault="009C43BA" w:rsidP="009C43BA">
      <w:pPr>
        <w:pStyle w:val="Normaalweb"/>
        <w:numPr>
          <w:ilvl w:val="1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>Nationality</w:t>
      </w:r>
    </w:p>
    <w:p w14:paraId="3AA0418D" w14:textId="77777777" w:rsidR="009C43BA" w:rsidRPr="00D20F47" w:rsidRDefault="009C43BA" w:rsidP="009C43BA">
      <w:pPr>
        <w:pStyle w:val="Normaalweb"/>
        <w:numPr>
          <w:ilvl w:val="1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 xml:space="preserve">Function </w:t>
      </w:r>
    </w:p>
    <w:p w14:paraId="30FF9404" w14:textId="77777777" w:rsidR="009C43BA" w:rsidRPr="00D20F47" w:rsidRDefault="009C43BA" w:rsidP="009C43BA">
      <w:pPr>
        <w:pStyle w:val="Normaalweb"/>
        <w:numPr>
          <w:ilvl w:val="1"/>
          <w:numId w:val="4"/>
        </w:numPr>
        <w:spacing w:before="120" w:beforeAutospacing="0" w:after="240" w:afterAutospacing="0"/>
        <w:contextualSpacing/>
        <w:rPr>
          <w:lang w:val="en-GB"/>
        </w:rPr>
      </w:pPr>
      <w:r w:rsidRPr="00D20F47">
        <w:rPr>
          <w:lang w:val="en-GB"/>
        </w:rPr>
        <w:t>Work experience</w:t>
      </w:r>
    </w:p>
    <w:p w14:paraId="57DE3678" w14:textId="77777777" w:rsidR="009C43BA" w:rsidRPr="00D20F47" w:rsidRDefault="009C43BA" w:rsidP="009C43BA">
      <w:pPr>
        <w:pStyle w:val="Standaard1"/>
        <w:numPr>
          <w:ilvl w:val="0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 xml:space="preserve">How does an average day look like for you in terms of providing care? </w:t>
      </w:r>
    </w:p>
    <w:p w14:paraId="02DC6B58" w14:textId="77777777" w:rsidR="009C43BA" w:rsidRPr="00D20F47" w:rsidRDefault="009C43BA" w:rsidP="009C43BA">
      <w:pPr>
        <w:pStyle w:val="Standaard1"/>
        <w:numPr>
          <w:ilvl w:val="1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>How often do you have contact with clients and informal care givers?</w:t>
      </w:r>
    </w:p>
    <w:p w14:paraId="5D0EC8F6" w14:textId="77777777" w:rsidR="009C43BA" w:rsidRPr="00D20F47" w:rsidRDefault="009C43BA" w:rsidP="009C43BA">
      <w:pPr>
        <w:pStyle w:val="Standaard1"/>
        <w:numPr>
          <w:ilvl w:val="1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 xml:space="preserve">To what extent do you provide remote/care at a distance? </w:t>
      </w:r>
    </w:p>
    <w:p w14:paraId="1B4075D7" w14:textId="77777777" w:rsidR="009C43BA" w:rsidRDefault="009C43BA" w:rsidP="009C43BA">
      <w:pPr>
        <w:pStyle w:val="Standaard1"/>
        <w:numPr>
          <w:ilvl w:val="0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 xml:space="preserve">What is important according to you when it comes to the health and well-being of clients? </w:t>
      </w:r>
    </w:p>
    <w:p w14:paraId="12F575E0" w14:textId="77777777" w:rsidR="009C43BA" w:rsidRPr="00D20F47" w:rsidRDefault="009C43BA" w:rsidP="009C43BA">
      <w:pPr>
        <w:pStyle w:val="Standaard1"/>
        <w:spacing w:before="120" w:after="240" w:line="24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DB7D1C3" w14:textId="77777777" w:rsidR="009C43BA" w:rsidRPr="00D20F47" w:rsidRDefault="009C43BA" w:rsidP="009C43BA">
      <w:pPr>
        <w:pStyle w:val="Standaard1"/>
        <w:spacing w:before="120" w:after="240" w:line="24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i/>
          <w:iCs/>
          <w:sz w:val="24"/>
          <w:szCs w:val="24"/>
          <w:lang w:val="en-US"/>
        </w:rPr>
        <w:t>Use of (welfare) technology/digital tools in clients’ daily life and personal environment</w:t>
      </w:r>
    </w:p>
    <w:p w14:paraId="3FF7194E" w14:textId="77777777" w:rsidR="009C43BA" w:rsidRPr="00D20F47" w:rsidRDefault="009C43BA" w:rsidP="009C43BA">
      <w:pPr>
        <w:pStyle w:val="Standaard1"/>
        <w:numPr>
          <w:ilvl w:val="0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 xml:space="preserve">Which technology/digital tools do clients use at your care organization or at home? </w:t>
      </w:r>
    </w:p>
    <w:p w14:paraId="05929BBB" w14:textId="77777777" w:rsidR="009C43BA" w:rsidRPr="00D20F47" w:rsidRDefault="009C43BA" w:rsidP="009C43BA">
      <w:pPr>
        <w:pStyle w:val="Standaard1"/>
        <w:numPr>
          <w:ilvl w:val="1"/>
          <w:numId w:val="1"/>
        </w:numPr>
        <w:spacing w:before="120" w:after="24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20F47">
        <w:rPr>
          <w:rFonts w:ascii="Times New Roman" w:hAnsi="Times New Roman" w:cs="Times New Roman"/>
          <w:sz w:val="24"/>
          <w:szCs w:val="24"/>
          <w:lang w:val="en-US"/>
        </w:rPr>
        <w:t>For example, mobile phone, fall prevention, alarm bell, video bell application</w:t>
      </w:r>
    </w:p>
    <w:p w14:paraId="646D18F7" w14:textId="77777777" w:rsidR="009C43BA" w:rsidRPr="00D20F47" w:rsidRDefault="009C43BA" w:rsidP="009C43BA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Questions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about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Anne4Care. </w:t>
      </w:r>
    </w:p>
    <w:p w14:paraId="4863B93C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Can you explain how Anne4Care has been delivered to clients so far? </w:t>
      </w:r>
    </w:p>
    <w:p w14:paraId="34C61627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What is striking about this? </w:t>
      </w:r>
    </w:p>
    <w:p w14:paraId="2E4CAA77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What could be done better/different? </w:t>
      </w:r>
    </w:p>
    <w:p w14:paraId="4E3457F8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How do you experience Anne4Care as a professional? </w:t>
      </w:r>
    </w:p>
    <w:p w14:paraId="491F9C89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What advantages do you experience with Anne4Care?</w:t>
      </w:r>
    </w:p>
    <w:p w14:paraId="5CC50CA2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What disadvantages do you experience with Anne4Care? </w:t>
      </w:r>
    </w:p>
    <w:p w14:paraId="0E828D07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Can you give illustrative examples of how you use Anne4Care? </w:t>
      </w:r>
    </w:p>
    <w:p w14:paraId="416907C8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How would you improve Anne4Care?</w:t>
      </w:r>
    </w:p>
    <w:p w14:paraId="755C4D02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To what extent do you need Anne4Care? What is the added value for your clients and for you as a professional</w:t>
      </w:r>
    </w:p>
    <w:p w14:paraId="71033F42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For example day structure, maintaining social contacts, performing meaningful activities</w:t>
      </w:r>
    </w:p>
    <w:p w14:paraId="249EB8CB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Do you need help with use or understanding of Anne4Care?</w:t>
      </w:r>
    </w:p>
    <w:p w14:paraId="78241A49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so, with which aspects do you need help? Do you know by whom to receive help if needed?</w:t>
      </w:r>
    </w:p>
    <w:p w14:paraId="1C115ADB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How do you expect the health situation of clients to change as a result of using Anne4Care? </w:t>
      </w:r>
    </w:p>
    <w:p w14:paraId="60D7529B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How do you expect that the care provided to clients will change through the use of Anne4Care? </w:t>
      </w:r>
    </w:p>
    <w:p w14:paraId="3F88F65A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Would you recommend Anne4Care to other professionals? </w:t>
      </w:r>
    </w:p>
    <w:p w14:paraId="045F9FB5" w14:textId="77777777" w:rsidR="009C43BA" w:rsidRDefault="009C43BA" w:rsidP="009C43BA">
      <w:pPr>
        <w:pStyle w:val="Lijstalinea"/>
        <w:spacing w:before="120" w:after="24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637EA164" w14:textId="77777777" w:rsidR="009C43BA" w:rsidRPr="00D20F47" w:rsidRDefault="009C43BA" w:rsidP="009C43BA">
      <w:pPr>
        <w:pStyle w:val="Lijstalinea"/>
        <w:spacing w:before="120" w:after="24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0C0273D7" w14:textId="77777777" w:rsidR="009C43BA" w:rsidRPr="00D20F47" w:rsidRDefault="009C43BA" w:rsidP="009C43BA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lastRenderedPageBreak/>
        <w:t>Questions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regarding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client–professional </w:t>
      </w: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interaction</w:t>
      </w:r>
      <w:proofErr w:type="spellEnd"/>
    </w:p>
    <w:p w14:paraId="5522B1E8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How do you prefer to build a relationship with your clients? How do you see the interaction and contact with your clients? </w:t>
      </w:r>
    </w:p>
    <w:p w14:paraId="2F0FF0F7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How do you experience your relationship/interaction/contact with clients and informal care givers who use Anne4Care? </w:t>
      </w:r>
    </w:p>
    <w:p w14:paraId="119C0BD9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Has the care you provided changed by using Anne4Care?</w:t>
      </w:r>
    </w:p>
    <w:p w14:paraId="2A7F4EB0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so, what kind of change do you experience?</w:t>
      </w:r>
    </w:p>
    <w:p w14:paraId="70FA7B05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Has the contact with clients/informal caregivers also changed?</w:t>
      </w:r>
    </w:p>
    <w:p w14:paraId="544E5ACA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so, what kind of change do you experience?</w:t>
      </w:r>
    </w:p>
    <w:p w14:paraId="5CFDC77B" w14:textId="77777777" w:rsidR="009C43BA" w:rsidRPr="00D20F47" w:rsidRDefault="009C43BA" w:rsidP="009C43BA">
      <w:pPr>
        <w:pStyle w:val="Lijstalinea"/>
        <w:spacing w:before="120" w:after="240" w:line="240" w:lineRule="auto"/>
        <w:ind w:left="144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</w:p>
    <w:p w14:paraId="0EDA9A32" w14:textId="77777777" w:rsidR="009C43BA" w:rsidRPr="00D20F47" w:rsidRDefault="009C43BA" w:rsidP="009C43B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Questions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regarding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0F47">
        <w:rPr>
          <w:rFonts w:ascii="Times New Roman" w:hAnsi="Times New Roman" w:cs="Times New Roman"/>
          <w:i/>
          <w:iCs/>
          <w:sz w:val="24"/>
          <w:szCs w:val="24"/>
        </w:rPr>
        <w:t>technology</w:t>
      </w:r>
      <w:proofErr w:type="spellEnd"/>
      <w:r w:rsidRPr="00D20F4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35A21D7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What technologies do you currently use and how often as part of care practices?</w:t>
      </w:r>
    </w:p>
    <w:p w14:paraId="63D11F5A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Which technologies would you like to use as part of care practices?</w:t>
      </w:r>
    </w:p>
    <w:p w14:paraId="68ACAF69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What do you want to achieve by using technology as part of care practices? </w:t>
      </w:r>
    </w:p>
    <w:p w14:paraId="43D248AE" w14:textId="77777777" w:rsidR="009C43BA" w:rsidRPr="00D20F47" w:rsidRDefault="009C43BA" w:rsidP="009C43BA">
      <w:pPr>
        <w:pStyle w:val="Lijstalinea"/>
        <w:numPr>
          <w:ilvl w:val="0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Do you expect technologies to change your relationship/contact/interaction with clients?</w:t>
      </w:r>
    </w:p>
    <w:p w14:paraId="753B0683" w14:textId="77777777" w:rsidR="009C43BA" w:rsidRPr="00D20F47" w:rsidRDefault="009C43BA" w:rsidP="009C43BA">
      <w:pPr>
        <w:pStyle w:val="Lijstalinea"/>
        <w:numPr>
          <w:ilvl w:val="1"/>
          <w:numId w:val="2"/>
        </w:numPr>
        <w:spacing w:before="120" w:after="24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so, how would it change?</w:t>
      </w:r>
    </w:p>
    <w:p w14:paraId="7475BE7B" w14:textId="77777777" w:rsidR="009C43BA" w:rsidRPr="00D20F47" w:rsidRDefault="009C43BA" w:rsidP="009C43BA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 w:eastAsia="nl-NL"/>
        </w:rPr>
        <w:t>Questions regarding reaching and (long-term) participation/collaboration with target group.</w:t>
      </w:r>
    </w:p>
    <w:p w14:paraId="64196E4A" w14:textId="77777777" w:rsidR="009C43BA" w:rsidRPr="00D20F47" w:rsidRDefault="009C43BA" w:rsidP="009C43BA">
      <w:pPr>
        <w:pStyle w:val="Lijstalinea"/>
        <w:numPr>
          <w:ilvl w:val="0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How can we reach older adults with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n im</w:t>
      </w: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migration background to collaborate in research?</w:t>
      </w:r>
    </w:p>
    <w:p w14:paraId="3EA90598" w14:textId="77777777" w:rsidR="009C43BA" w:rsidRPr="00D20F47" w:rsidRDefault="009C43BA" w:rsidP="009C43BA">
      <w:pPr>
        <w:pStyle w:val="Lijstalinea"/>
        <w:numPr>
          <w:ilvl w:val="1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 xml:space="preserve">Through which communication channels and with which message? </w:t>
      </w:r>
    </w:p>
    <w:p w14:paraId="75486398" w14:textId="77777777" w:rsidR="009C43BA" w:rsidRPr="00D20F47" w:rsidRDefault="009C43BA" w:rsidP="009C43BA">
      <w:pPr>
        <w:pStyle w:val="Lijstalinea"/>
        <w:numPr>
          <w:ilvl w:val="0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Do older adults with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n im</w:t>
      </w: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migration background have contact with others who have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n im</w:t>
      </w: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migration background?</w:t>
      </w:r>
    </w:p>
    <w:p w14:paraId="7521B414" w14:textId="77777777" w:rsidR="009C43BA" w:rsidRPr="00D20F47" w:rsidRDefault="009C43BA" w:rsidP="009C43BA">
      <w:pPr>
        <w:pStyle w:val="Lijstalinea"/>
        <w:numPr>
          <w:ilvl w:val="1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so, in what way and how often?</w:t>
      </w:r>
    </w:p>
    <w:p w14:paraId="290658D4" w14:textId="77777777" w:rsidR="009C43BA" w:rsidRPr="00D20F47" w:rsidRDefault="009C43BA" w:rsidP="009C43BA">
      <w:pPr>
        <w:pStyle w:val="Lijstalinea"/>
        <w:numPr>
          <w:ilvl w:val="1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If not, do they want to have more connections with older adults with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n im</w:t>
      </w: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migration background?</w:t>
      </w:r>
    </w:p>
    <w:p w14:paraId="738A96B4" w14:textId="77777777" w:rsidR="009C43BA" w:rsidRPr="00D20F47" w:rsidRDefault="009C43BA" w:rsidP="009C43BA">
      <w:pPr>
        <w:pStyle w:val="Lijstalinea"/>
        <w:numPr>
          <w:ilvl w:val="1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How can older adults with 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n im</w:t>
      </w: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migration background be involved in reaching the others?</w:t>
      </w:r>
    </w:p>
    <w:p w14:paraId="26C4617E" w14:textId="77777777" w:rsidR="009C43BA" w:rsidRDefault="009C43BA" w:rsidP="009C43BA">
      <w:pPr>
        <w:pStyle w:val="Lijstalinea"/>
        <w:numPr>
          <w:ilvl w:val="0"/>
          <w:numId w:val="3"/>
        </w:num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</w:pPr>
      <w:r w:rsidRPr="00D20F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l-NL"/>
        </w:rPr>
        <w:t>With which other professionals could we collaborate in this research?</w:t>
      </w:r>
    </w:p>
    <w:p w14:paraId="78F80A31" w14:textId="77777777" w:rsidR="00DB07E1" w:rsidRPr="009C43BA" w:rsidRDefault="00DB07E1">
      <w:pPr>
        <w:rPr>
          <w:rFonts w:ascii="Arial" w:hAnsi="Arial" w:cs="Arial"/>
          <w:sz w:val="20"/>
          <w:szCs w:val="20"/>
          <w:lang w:val="en-US"/>
        </w:rPr>
      </w:pPr>
    </w:p>
    <w:sectPr w:rsidR="00DB07E1" w:rsidRPr="009C43BA" w:rsidSect="00FA023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93B90"/>
    <w:multiLevelType w:val="hybridMultilevel"/>
    <w:tmpl w:val="AE208E3A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333333"/>
        <w:sz w:val="24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65F9B"/>
    <w:multiLevelType w:val="hybridMultilevel"/>
    <w:tmpl w:val="FD822D9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646B2"/>
    <w:multiLevelType w:val="hybridMultilevel"/>
    <w:tmpl w:val="CAAA67F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3A3396"/>
    <w:multiLevelType w:val="hybridMultilevel"/>
    <w:tmpl w:val="733A028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7287588">
    <w:abstractNumId w:val="3"/>
  </w:num>
  <w:num w:numId="2" w16cid:durableId="2059939455">
    <w:abstractNumId w:val="1"/>
  </w:num>
  <w:num w:numId="3" w16cid:durableId="2089644421">
    <w:abstractNumId w:val="2"/>
  </w:num>
  <w:num w:numId="4" w16cid:durableId="1064765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3E"/>
    <w:rsid w:val="003976CD"/>
    <w:rsid w:val="009C43BA"/>
    <w:rsid w:val="00AB043E"/>
    <w:rsid w:val="00DB07E1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2EB41"/>
  <w15:chartTrackingRefBased/>
  <w15:docId w15:val="{FF84CF42-B211-4688-9A81-01C1AE91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43B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"/>
    <w:qFormat/>
    <w:rsid w:val="009C43BA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9C4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0">
    <w:name w:val="Normal0"/>
    <w:uiPriority w:val="99"/>
    <w:rsid w:val="009C43B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nl-NL"/>
    </w:rPr>
  </w:style>
  <w:style w:type="paragraph" w:customStyle="1" w:styleId="Standaard1">
    <w:name w:val="Standaard1"/>
    <w:rsid w:val="009C43BA"/>
    <w:pPr>
      <w:spacing w:after="0" w:line="276" w:lineRule="auto"/>
    </w:pPr>
    <w:rPr>
      <w:rFonts w:ascii="Lato" w:eastAsia="Lato" w:hAnsi="Lato" w:cs="Lato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2</cp:revision>
  <dcterms:created xsi:type="dcterms:W3CDTF">2023-06-23T09:05:00Z</dcterms:created>
  <dcterms:modified xsi:type="dcterms:W3CDTF">2023-06-23T09:05:00Z</dcterms:modified>
</cp:coreProperties>
</file>